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C7A90" w:rsidRPr="00504FB2" w:rsidRDefault="00504FB2">
      <w:pPr>
        <w:rPr>
          <w:rFonts w:ascii="Times New Roman" w:hAnsi="Times New Roman" w:cs="Times New Roman"/>
        </w:rPr>
      </w:pPr>
      <w:r w:rsidRPr="00504FB2">
        <w:rPr>
          <w:rFonts w:ascii="Times New Roman" w:hAnsi="Times New Roman" w:cs="Times New Roman"/>
        </w:rPr>
        <w:t>S1 File</w:t>
      </w:r>
    </w:p>
    <w:p w:rsidR="00504FB2" w:rsidRPr="00C37CA8" w:rsidRDefault="00504FB2">
      <w:bookmarkStart w:id="0" w:name="_GoBack"/>
      <w:bookmarkEnd w:id="0"/>
    </w:p>
    <w:p w:rsidR="00504FB2" w:rsidRPr="000636F5" w:rsidRDefault="00C37CA8" w:rsidP="00504FB2">
      <w:pPr>
        <w:snapToGrid w:val="0"/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Method of i</w:t>
      </w:r>
      <w:r w:rsidR="00504FB2" w:rsidRPr="000636F5">
        <w:rPr>
          <w:rFonts w:ascii="Times New Roman" w:hAnsi="Times New Roman" w:cs="Times New Roman"/>
          <w:b/>
          <w:sz w:val="32"/>
          <w:szCs w:val="32"/>
        </w:rPr>
        <w:t>mmunoblot analysis</w:t>
      </w:r>
    </w:p>
    <w:p w:rsidR="00504FB2" w:rsidRDefault="00504FB2" w:rsidP="00504FB2">
      <w:pPr>
        <w:rPr>
          <w:rFonts w:hint="eastAsia"/>
        </w:rPr>
      </w:pPr>
      <w:r w:rsidRPr="000636F5">
        <w:rPr>
          <w:rFonts w:ascii="Times New Roman" w:hAnsi="Times New Roman" w:cs="Times New Roman"/>
        </w:rPr>
        <w:t xml:space="preserve">After separation by SDS-PAGE using </w:t>
      </w:r>
      <w:r w:rsidRPr="000636F5">
        <w:rPr>
          <w:rFonts w:ascii="Times New Roman" w:hAnsi="Times New Roman" w:cs="Times New Roman" w:hint="eastAsia"/>
        </w:rPr>
        <w:t>1</w:t>
      </w:r>
      <w:r w:rsidRPr="000636F5">
        <w:rPr>
          <w:rFonts w:ascii="Times New Roman" w:hAnsi="Times New Roman" w:cs="Times New Roman"/>
        </w:rPr>
        <w:t xml:space="preserve">2.5% acrylamide gel, proteins were transferred to polyvinylidene difluoride membranes (Merck Millipore, Burlington, MA). After blocking with 5% skim milk solubilized in a TBST buffer containing 20 </w:t>
      </w:r>
      <w:proofErr w:type="spellStart"/>
      <w:r w:rsidRPr="000636F5">
        <w:rPr>
          <w:rFonts w:ascii="Times New Roman" w:hAnsi="Times New Roman" w:cs="Times New Roman"/>
        </w:rPr>
        <w:t>mM</w:t>
      </w:r>
      <w:proofErr w:type="spellEnd"/>
      <w:r w:rsidRPr="000636F5">
        <w:rPr>
          <w:rFonts w:ascii="Times New Roman" w:hAnsi="Times New Roman" w:cs="Times New Roman"/>
        </w:rPr>
        <w:t xml:space="preserve"> Tris-</w:t>
      </w:r>
      <w:proofErr w:type="spellStart"/>
      <w:r w:rsidRPr="000636F5">
        <w:rPr>
          <w:rFonts w:ascii="Times New Roman" w:hAnsi="Times New Roman" w:cs="Times New Roman"/>
        </w:rPr>
        <w:t>HCl</w:t>
      </w:r>
      <w:proofErr w:type="spellEnd"/>
      <w:r w:rsidRPr="000636F5">
        <w:rPr>
          <w:rFonts w:ascii="Times New Roman" w:hAnsi="Times New Roman" w:cs="Times New Roman"/>
        </w:rPr>
        <w:t xml:space="preserve"> (pH 7.5), 150 </w:t>
      </w:r>
      <w:proofErr w:type="spellStart"/>
      <w:r w:rsidRPr="000636F5">
        <w:rPr>
          <w:rFonts w:ascii="Times New Roman" w:hAnsi="Times New Roman" w:cs="Times New Roman"/>
        </w:rPr>
        <w:t>mM</w:t>
      </w:r>
      <w:proofErr w:type="spellEnd"/>
      <w:r w:rsidRPr="000636F5">
        <w:rPr>
          <w:rFonts w:ascii="Times New Roman" w:hAnsi="Times New Roman" w:cs="Times New Roman"/>
        </w:rPr>
        <w:t xml:space="preserve"> </w:t>
      </w:r>
      <w:proofErr w:type="spellStart"/>
      <w:r w:rsidRPr="000636F5">
        <w:rPr>
          <w:rFonts w:ascii="Times New Roman" w:hAnsi="Times New Roman" w:cs="Times New Roman"/>
        </w:rPr>
        <w:t>NaCl</w:t>
      </w:r>
      <w:proofErr w:type="spellEnd"/>
      <w:r w:rsidRPr="000636F5">
        <w:rPr>
          <w:rFonts w:ascii="Times New Roman" w:hAnsi="Times New Roman" w:cs="Times New Roman"/>
        </w:rPr>
        <w:t>, and 0.05% Tween 20 for 1 h, the membrane was treated for 1 h by one of the following primary antibodies at the appropriate concentration: anti-</w:t>
      </w:r>
      <w:proofErr w:type="spellStart"/>
      <w:r w:rsidRPr="000636F5">
        <w:rPr>
          <w:rFonts w:ascii="Times New Roman" w:hAnsi="Times New Roman" w:cs="Times New Roman"/>
        </w:rPr>
        <w:t>CiMV</w:t>
      </w:r>
      <w:proofErr w:type="spellEnd"/>
      <w:r w:rsidRPr="000636F5">
        <w:rPr>
          <w:rFonts w:ascii="Times New Roman" w:hAnsi="Times New Roman" w:cs="Times New Roman"/>
        </w:rPr>
        <w:t xml:space="preserve"> coat protein antibodies (No. 4, No. 9, or No. 20 (0.001 µg/ml)) or HRP-conjugated anti-biotin antibody (1:10,000 dilution; Sigma-Aldrich Japan, Tokyo, Japan). After washing thrice with TBST buffer, the membrane was treated with the secondary antibody HRP-conjugated anti-rabbit IgG antibody (1:10000 dilution; GE Healthcare Japan, Hino, Japan), except when primary antibody was already conjugated to HRP. After the membrane was washed with TBST buffer for three times, the antibodies were detected with </w:t>
      </w:r>
      <w:proofErr w:type="spellStart"/>
      <w:r w:rsidRPr="000636F5">
        <w:rPr>
          <w:rFonts w:ascii="Times New Roman" w:hAnsi="Times New Roman" w:cs="Times New Roman"/>
        </w:rPr>
        <w:t>ImmunoStar</w:t>
      </w:r>
      <w:proofErr w:type="spellEnd"/>
      <w:r w:rsidRPr="000636F5">
        <w:rPr>
          <w:rFonts w:ascii="Times New Roman" w:hAnsi="Times New Roman" w:cs="Times New Roman"/>
        </w:rPr>
        <w:t xml:space="preserve">® LD (FUJIFILM Wako Pure Chemical Corporation, Osaka, Japan) using an </w:t>
      </w:r>
      <w:proofErr w:type="spellStart"/>
      <w:r w:rsidRPr="000636F5">
        <w:rPr>
          <w:rFonts w:ascii="Times New Roman" w:hAnsi="Times New Roman" w:cs="Times New Roman"/>
        </w:rPr>
        <w:t>ImageQuant</w:t>
      </w:r>
      <w:proofErr w:type="spellEnd"/>
      <w:r w:rsidRPr="000636F5">
        <w:rPr>
          <w:rFonts w:ascii="Times New Roman" w:hAnsi="Times New Roman" w:cs="Times New Roman"/>
        </w:rPr>
        <w:t xml:space="preserve"> LAS 4000 imager (GE Healthcare Japan, Hino, Japan).</w:t>
      </w:r>
    </w:p>
    <w:sectPr w:rsidR="00504FB2" w:rsidSect="004E08BB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bordersDoNotSurroundHeader/>
  <w:bordersDoNotSurroundFooter/>
  <w:proofState w:spelling="clean" w:grammar="clean"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4FB2"/>
    <w:rsid w:val="00001CBE"/>
    <w:rsid w:val="000121F0"/>
    <w:rsid w:val="00022D2E"/>
    <w:rsid w:val="00025B69"/>
    <w:rsid w:val="0003158C"/>
    <w:rsid w:val="00037CCD"/>
    <w:rsid w:val="000460DC"/>
    <w:rsid w:val="00066F93"/>
    <w:rsid w:val="00072A90"/>
    <w:rsid w:val="00074E56"/>
    <w:rsid w:val="000A1C20"/>
    <w:rsid w:val="000A7850"/>
    <w:rsid w:val="000B5BAD"/>
    <w:rsid w:val="000C0581"/>
    <w:rsid w:val="000C1603"/>
    <w:rsid w:val="000C4A3E"/>
    <w:rsid w:val="000D2141"/>
    <w:rsid w:val="000D5F1D"/>
    <w:rsid w:val="000D6D93"/>
    <w:rsid w:val="000E115F"/>
    <w:rsid w:val="000E13DB"/>
    <w:rsid w:val="000E2B83"/>
    <w:rsid w:val="000E5417"/>
    <w:rsid w:val="000F5BFD"/>
    <w:rsid w:val="000F7B1D"/>
    <w:rsid w:val="001035D7"/>
    <w:rsid w:val="0010619B"/>
    <w:rsid w:val="0011580B"/>
    <w:rsid w:val="0011727D"/>
    <w:rsid w:val="00121193"/>
    <w:rsid w:val="00125EE3"/>
    <w:rsid w:val="001328F1"/>
    <w:rsid w:val="00133A02"/>
    <w:rsid w:val="001526A4"/>
    <w:rsid w:val="0015491E"/>
    <w:rsid w:val="001568A4"/>
    <w:rsid w:val="00160446"/>
    <w:rsid w:val="00171306"/>
    <w:rsid w:val="00172C5A"/>
    <w:rsid w:val="001762E5"/>
    <w:rsid w:val="00181954"/>
    <w:rsid w:val="00181D89"/>
    <w:rsid w:val="00182BAB"/>
    <w:rsid w:val="001A5DF8"/>
    <w:rsid w:val="001A5F13"/>
    <w:rsid w:val="001A69C9"/>
    <w:rsid w:val="001C7617"/>
    <w:rsid w:val="001C7943"/>
    <w:rsid w:val="001D4942"/>
    <w:rsid w:val="001E0118"/>
    <w:rsid w:val="001E2841"/>
    <w:rsid w:val="001F621A"/>
    <w:rsid w:val="00200C94"/>
    <w:rsid w:val="00202ED9"/>
    <w:rsid w:val="002115DC"/>
    <w:rsid w:val="002343D4"/>
    <w:rsid w:val="00237229"/>
    <w:rsid w:val="00252FA7"/>
    <w:rsid w:val="0028583B"/>
    <w:rsid w:val="00293265"/>
    <w:rsid w:val="002A3597"/>
    <w:rsid w:val="002A5CEA"/>
    <w:rsid w:val="002C04AA"/>
    <w:rsid w:val="002C2D7C"/>
    <w:rsid w:val="002C4227"/>
    <w:rsid w:val="002D35F1"/>
    <w:rsid w:val="002D4307"/>
    <w:rsid w:val="002F5A44"/>
    <w:rsid w:val="00301545"/>
    <w:rsid w:val="00302E83"/>
    <w:rsid w:val="00305886"/>
    <w:rsid w:val="003069A3"/>
    <w:rsid w:val="0034467D"/>
    <w:rsid w:val="003460FA"/>
    <w:rsid w:val="003516A0"/>
    <w:rsid w:val="003523D7"/>
    <w:rsid w:val="00361BF8"/>
    <w:rsid w:val="00364EF3"/>
    <w:rsid w:val="00366891"/>
    <w:rsid w:val="00367643"/>
    <w:rsid w:val="00375E0F"/>
    <w:rsid w:val="00393FC0"/>
    <w:rsid w:val="003948A0"/>
    <w:rsid w:val="003A1B73"/>
    <w:rsid w:val="003B6C0B"/>
    <w:rsid w:val="003D078C"/>
    <w:rsid w:val="003D7450"/>
    <w:rsid w:val="003F70AF"/>
    <w:rsid w:val="00401F14"/>
    <w:rsid w:val="00413677"/>
    <w:rsid w:val="004153E6"/>
    <w:rsid w:val="004432D1"/>
    <w:rsid w:val="00443437"/>
    <w:rsid w:val="00447742"/>
    <w:rsid w:val="004556A7"/>
    <w:rsid w:val="004666D5"/>
    <w:rsid w:val="00472A22"/>
    <w:rsid w:val="00476474"/>
    <w:rsid w:val="0048022D"/>
    <w:rsid w:val="00490697"/>
    <w:rsid w:val="00492035"/>
    <w:rsid w:val="004A213C"/>
    <w:rsid w:val="004A5098"/>
    <w:rsid w:val="004B3B7E"/>
    <w:rsid w:val="004B7086"/>
    <w:rsid w:val="004C6F7B"/>
    <w:rsid w:val="004D17D7"/>
    <w:rsid w:val="004E08BB"/>
    <w:rsid w:val="004E7527"/>
    <w:rsid w:val="004F61E8"/>
    <w:rsid w:val="0050137E"/>
    <w:rsid w:val="0050276F"/>
    <w:rsid w:val="00504FB2"/>
    <w:rsid w:val="0050602D"/>
    <w:rsid w:val="00511A7B"/>
    <w:rsid w:val="0051433C"/>
    <w:rsid w:val="00522491"/>
    <w:rsid w:val="0052301B"/>
    <w:rsid w:val="0053794A"/>
    <w:rsid w:val="00542F8A"/>
    <w:rsid w:val="00543C34"/>
    <w:rsid w:val="005475F2"/>
    <w:rsid w:val="00557ACA"/>
    <w:rsid w:val="00564854"/>
    <w:rsid w:val="00566D8A"/>
    <w:rsid w:val="00570548"/>
    <w:rsid w:val="00576F6F"/>
    <w:rsid w:val="005803E3"/>
    <w:rsid w:val="0058519D"/>
    <w:rsid w:val="0058744C"/>
    <w:rsid w:val="00593F4A"/>
    <w:rsid w:val="005A209C"/>
    <w:rsid w:val="005B20E2"/>
    <w:rsid w:val="005C5F32"/>
    <w:rsid w:val="005D216E"/>
    <w:rsid w:val="005E1DD0"/>
    <w:rsid w:val="005F1ADD"/>
    <w:rsid w:val="005F49E6"/>
    <w:rsid w:val="006009AC"/>
    <w:rsid w:val="006013E6"/>
    <w:rsid w:val="00601461"/>
    <w:rsid w:val="00604135"/>
    <w:rsid w:val="00612975"/>
    <w:rsid w:val="00620ED6"/>
    <w:rsid w:val="00622EED"/>
    <w:rsid w:val="00626BCB"/>
    <w:rsid w:val="00627D79"/>
    <w:rsid w:val="006673D0"/>
    <w:rsid w:val="00674C2B"/>
    <w:rsid w:val="006837D6"/>
    <w:rsid w:val="006858DB"/>
    <w:rsid w:val="006A7FEF"/>
    <w:rsid w:val="006B683C"/>
    <w:rsid w:val="006C2740"/>
    <w:rsid w:val="006D6A9D"/>
    <w:rsid w:val="006E10A1"/>
    <w:rsid w:val="006F4F44"/>
    <w:rsid w:val="007040C9"/>
    <w:rsid w:val="00706021"/>
    <w:rsid w:val="00717713"/>
    <w:rsid w:val="00735664"/>
    <w:rsid w:val="00740352"/>
    <w:rsid w:val="00766EF9"/>
    <w:rsid w:val="007677D1"/>
    <w:rsid w:val="00770381"/>
    <w:rsid w:val="00782F48"/>
    <w:rsid w:val="007833E6"/>
    <w:rsid w:val="00791C29"/>
    <w:rsid w:val="00795C20"/>
    <w:rsid w:val="00795EE9"/>
    <w:rsid w:val="007975C2"/>
    <w:rsid w:val="007A14D3"/>
    <w:rsid w:val="007A2F2F"/>
    <w:rsid w:val="007C1387"/>
    <w:rsid w:val="007E67D8"/>
    <w:rsid w:val="007F596C"/>
    <w:rsid w:val="008059E3"/>
    <w:rsid w:val="0081304A"/>
    <w:rsid w:val="00816F20"/>
    <w:rsid w:val="00852E2C"/>
    <w:rsid w:val="0087258E"/>
    <w:rsid w:val="00872AAC"/>
    <w:rsid w:val="00875642"/>
    <w:rsid w:val="0089213F"/>
    <w:rsid w:val="00892D4A"/>
    <w:rsid w:val="00896D3E"/>
    <w:rsid w:val="008A25CA"/>
    <w:rsid w:val="008B06E7"/>
    <w:rsid w:val="008B530B"/>
    <w:rsid w:val="008C053E"/>
    <w:rsid w:val="008E0580"/>
    <w:rsid w:val="008E6521"/>
    <w:rsid w:val="0090484E"/>
    <w:rsid w:val="00905A87"/>
    <w:rsid w:val="0090796E"/>
    <w:rsid w:val="00932225"/>
    <w:rsid w:val="00932352"/>
    <w:rsid w:val="009362A2"/>
    <w:rsid w:val="00946D1A"/>
    <w:rsid w:val="00951D9F"/>
    <w:rsid w:val="009561B3"/>
    <w:rsid w:val="00957053"/>
    <w:rsid w:val="0095791C"/>
    <w:rsid w:val="00970455"/>
    <w:rsid w:val="0097063E"/>
    <w:rsid w:val="00976F85"/>
    <w:rsid w:val="00981D54"/>
    <w:rsid w:val="00996B43"/>
    <w:rsid w:val="009A5FED"/>
    <w:rsid w:val="009B4D12"/>
    <w:rsid w:val="009C6E52"/>
    <w:rsid w:val="009D16D5"/>
    <w:rsid w:val="009D7E9D"/>
    <w:rsid w:val="009E1653"/>
    <w:rsid w:val="009E231B"/>
    <w:rsid w:val="009E5830"/>
    <w:rsid w:val="009F2769"/>
    <w:rsid w:val="00A0204D"/>
    <w:rsid w:val="00A165F8"/>
    <w:rsid w:val="00A17C54"/>
    <w:rsid w:val="00A37941"/>
    <w:rsid w:val="00A51597"/>
    <w:rsid w:val="00A55DB7"/>
    <w:rsid w:val="00A56A97"/>
    <w:rsid w:val="00A64D44"/>
    <w:rsid w:val="00A7106E"/>
    <w:rsid w:val="00A7750B"/>
    <w:rsid w:val="00A81938"/>
    <w:rsid w:val="00A86AA0"/>
    <w:rsid w:val="00A92AB6"/>
    <w:rsid w:val="00A97B10"/>
    <w:rsid w:val="00AB2323"/>
    <w:rsid w:val="00AC0066"/>
    <w:rsid w:val="00AC0174"/>
    <w:rsid w:val="00AD1488"/>
    <w:rsid w:val="00AE179F"/>
    <w:rsid w:val="00AE4C4A"/>
    <w:rsid w:val="00AF41F0"/>
    <w:rsid w:val="00B02C15"/>
    <w:rsid w:val="00B034EE"/>
    <w:rsid w:val="00B14A73"/>
    <w:rsid w:val="00B32E38"/>
    <w:rsid w:val="00B35B07"/>
    <w:rsid w:val="00B36289"/>
    <w:rsid w:val="00B36FA6"/>
    <w:rsid w:val="00B440EA"/>
    <w:rsid w:val="00B56046"/>
    <w:rsid w:val="00B56F5C"/>
    <w:rsid w:val="00B61B99"/>
    <w:rsid w:val="00B65AE7"/>
    <w:rsid w:val="00B82143"/>
    <w:rsid w:val="00B93D58"/>
    <w:rsid w:val="00B950C3"/>
    <w:rsid w:val="00BA1CA1"/>
    <w:rsid w:val="00BB35F4"/>
    <w:rsid w:val="00BB5923"/>
    <w:rsid w:val="00BC55BB"/>
    <w:rsid w:val="00BD36A1"/>
    <w:rsid w:val="00BD760D"/>
    <w:rsid w:val="00C025FD"/>
    <w:rsid w:val="00C02FF7"/>
    <w:rsid w:val="00C066CB"/>
    <w:rsid w:val="00C12AFB"/>
    <w:rsid w:val="00C15865"/>
    <w:rsid w:val="00C215FB"/>
    <w:rsid w:val="00C24BC0"/>
    <w:rsid w:val="00C32D7D"/>
    <w:rsid w:val="00C343FF"/>
    <w:rsid w:val="00C358FD"/>
    <w:rsid w:val="00C37CA8"/>
    <w:rsid w:val="00C51C7A"/>
    <w:rsid w:val="00C71EBF"/>
    <w:rsid w:val="00C73230"/>
    <w:rsid w:val="00C803B3"/>
    <w:rsid w:val="00C8134F"/>
    <w:rsid w:val="00C816AF"/>
    <w:rsid w:val="00C8659C"/>
    <w:rsid w:val="00C952B3"/>
    <w:rsid w:val="00CA3C07"/>
    <w:rsid w:val="00CB21C2"/>
    <w:rsid w:val="00CB6635"/>
    <w:rsid w:val="00CC317A"/>
    <w:rsid w:val="00CE0970"/>
    <w:rsid w:val="00CF6DEE"/>
    <w:rsid w:val="00D25D59"/>
    <w:rsid w:val="00D37F44"/>
    <w:rsid w:val="00D41575"/>
    <w:rsid w:val="00D47304"/>
    <w:rsid w:val="00D54438"/>
    <w:rsid w:val="00D77A24"/>
    <w:rsid w:val="00D92BED"/>
    <w:rsid w:val="00D92ED2"/>
    <w:rsid w:val="00DB296E"/>
    <w:rsid w:val="00DB3222"/>
    <w:rsid w:val="00DC6588"/>
    <w:rsid w:val="00DC6D67"/>
    <w:rsid w:val="00DF3709"/>
    <w:rsid w:val="00DF3D1F"/>
    <w:rsid w:val="00E12829"/>
    <w:rsid w:val="00E210DC"/>
    <w:rsid w:val="00E24AE8"/>
    <w:rsid w:val="00E331D5"/>
    <w:rsid w:val="00E52CB7"/>
    <w:rsid w:val="00E551CA"/>
    <w:rsid w:val="00E60C5A"/>
    <w:rsid w:val="00E61DA8"/>
    <w:rsid w:val="00E636AF"/>
    <w:rsid w:val="00E66328"/>
    <w:rsid w:val="00E85DB5"/>
    <w:rsid w:val="00EA295E"/>
    <w:rsid w:val="00EA3047"/>
    <w:rsid w:val="00EC46A9"/>
    <w:rsid w:val="00EC534C"/>
    <w:rsid w:val="00ED1007"/>
    <w:rsid w:val="00ED7F4C"/>
    <w:rsid w:val="00EF00C5"/>
    <w:rsid w:val="00EF3B30"/>
    <w:rsid w:val="00F001EF"/>
    <w:rsid w:val="00F07716"/>
    <w:rsid w:val="00F10F3D"/>
    <w:rsid w:val="00F12272"/>
    <w:rsid w:val="00F448A0"/>
    <w:rsid w:val="00F55117"/>
    <w:rsid w:val="00F55F9C"/>
    <w:rsid w:val="00F606AA"/>
    <w:rsid w:val="00F6281E"/>
    <w:rsid w:val="00F63A2C"/>
    <w:rsid w:val="00F733D7"/>
    <w:rsid w:val="00F75674"/>
    <w:rsid w:val="00F83779"/>
    <w:rsid w:val="00F8631E"/>
    <w:rsid w:val="00F945DD"/>
    <w:rsid w:val="00FB2C6E"/>
    <w:rsid w:val="00FC09A3"/>
    <w:rsid w:val="00FC184B"/>
    <w:rsid w:val="00FD0520"/>
    <w:rsid w:val="00FD473E"/>
    <w:rsid w:val="00FD49C4"/>
    <w:rsid w:val="00FD5DFD"/>
    <w:rsid w:val="00FE643A"/>
    <w:rsid w:val="00FF37DC"/>
    <w:rsid w:val="00FF48BF"/>
    <w:rsid w:val="00FF54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6FC70A"/>
  <w14:defaultImageDpi w14:val="32767"/>
  <w15:chartTrackingRefBased/>
  <w15:docId w15:val="{6AC7A7B3-D0C2-0F49-BE74-43D951595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504FB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4</Words>
  <Characters>937</Characters>
  <Application>Microsoft Office Word</Application>
  <DocSecurity>0</DocSecurity>
  <Lines>7</Lines>
  <Paragraphs>2</Paragraphs>
  <ScaleCrop>false</ScaleCrop>
  <Company/>
  <LinksUpToDate>false</LinksUpToDate>
  <CharactersWithSpaces>10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野澤彰</dc:creator>
  <cp:keywords/>
  <dc:description/>
  <cp:lastModifiedBy>野澤彰</cp:lastModifiedBy>
  <cp:revision>2</cp:revision>
  <dcterms:created xsi:type="dcterms:W3CDTF">2019-10-28T05:03:00Z</dcterms:created>
  <dcterms:modified xsi:type="dcterms:W3CDTF">2019-10-28T05:06:00Z</dcterms:modified>
</cp:coreProperties>
</file>